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71AA" w14:textId="762AF7F7" w:rsidR="00C20974" w:rsidRDefault="00C20974" w:rsidP="00C20974">
      <w:r w:rsidRPr="004E611E">
        <w:rPr>
          <w:b/>
          <w:bCs/>
        </w:rPr>
        <w:t xml:space="preserve">Table </w:t>
      </w:r>
      <w:r>
        <w:rPr>
          <w:b/>
          <w:bCs/>
        </w:rPr>
        <w:t>S2</w:t>
      </w:r>
      <w:r w:rsidRPr="004E611E">
        <w:rPr>
          <w:b/>
          <w:bCs/>
        </w:rPr>
        <w:t>.</w:t>
      </w:r>
      <w:r w:rsidRPr="0002015C">
        <w:t xml:space="preserve"> Evaluation of national (Van Beek et al</w:t>
      </w:r>
      <w:r>
        <w:t>.</w:t>
      </w:r>
      <w:r w:rsidRPr="0002015C">
        <w:t xml:space="preserve">, 2018) and </w:t>
      </w:r>
      <w:r w:rsidRPr="00220B17">
        <w:rPr>
          <w:rFonts w:cstheme="minorHAnsi"/>
        </w:rPr>
        <w:t>Å</w:t>
      </w:r>
      <w:r w:rsidRPr="0002015C">
        <w:t>land Islands (Carlsson et al</w:t>
      </w:r>
      <w:r>
        <w:t>.</w:t>
      </w:r>
      <w:r w:rsidRPr="0002015C">
        <w:t>, 1998) seroprevalence studies using Briggs Scale Attributes</w:t>
      </w:r>
    </w:p>
    <w:p w14:paraId="76AF5A3A" w14:textId="77777777" w:rsidR="00C20974" w:rsidRDefault="00C20974" w:rsidP="00C20974"/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6078"/>
        <w:gridCol w:w="1626"/>
        <w:gridCol w:w="1656"/>
      </w:tblGrid>
      <w:tr w:rsidR="00C20974" w:rsidRPr="0002015C" w14:paraId="05A9D16E" w14:textId="77777777" w:rsidTr="007F1A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8" w:type="dxa"/>
            <w:vAlign w:val="bottom"/>
            <w:hideMark/>
          </w:tcPr>
          <w:p w14:paraId="40254A3F" w14:textId="77777777" w:rsidR="00C20974" w:rsidRDefault="00C20974" w:rsidP="007F1A61">
            <w:pPr>
              <w:rPr>
                <w:rFonts w:cstheme="minorHAnsi"/>
                <w:b w:val="0"/>
                <w:bCs w:val="0"/>
                <w:color w:val="000000"/>
                <w:kern w:val="24"/>
              </w:rPr>
            </w:pPr>
            <w:r w:rsidRPr="00662BEA">
              <w:rPr>
                <w:rFonts w:cstheme="minorHAnsi"/>
                <w:color w:val="000000"/>
                <w:kern w:val="24"/>
              </w:rPr>
              <w:t>Attribute</w:t>
            </w:r>
          </w:p>
          <w:p w14:paraId="719E315E" w14:textId="77777777" w:rsidR="00C20974" w:rsidRDefault="00C20974" w:rsidP="007F1A61">
            <w:pPr>
              <w:rPr>
                <w:rFonts w:cstheme="minorHAnsi"/>
                <w:b w:val="0"/>
                <w:bCs w:val="0"/>
                <w:color w:val="000000"/>
                <w:kern w:val="24"/>
              </w:rPr>
            </w:pPr>
          </w:p>
          <w:p w14:paraId="5CD8E539" w14:textId="77777777" w:rsidR="00C20974" w:rsidRPr="00662BEA" w:rsidRDefault="00C20974" w:rsidP="007F1A61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626" w:type="dxa"/>
          </w:tcPr>
          <w:p w14:paraId="07DEA223" w14:textId="77777777" w:rsidR="00C20974" w:rsidRPr="0002015C" w:rsidRDefault="00C20974" w:rsidP="007F1A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eastAsiaTheme="minorEastAsia" w:cstheme="minorHAnsi"/>
                <w:color w:val="000000"/>
                <w:kern w:val="24"/>
              </w:rPr>
              <w:t>National</w:t>
            </w:r>
          </w:p>
        </w:tc>
        <w:tc>
          <w:tcPr>
            <w:tcW w:w="1656" w:type="dxa"/>
          </w:tcPr>
          <w:p w14:paraId="02FED7CF" w14:textId="77777777" w:rsidR="00C20974" w:rsidRPr="0002015C" w:rsidRDefault="00C20974" w:rsidP="007F1A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</w:rPr>
            </w:pPr>
            <w:r w:rsidRPr="00F301EC">
              <w:rPr>
                <w:rFonts w:eastAsiaTheme="minorEastAsia" w:cstheme="minorHAnsi"/>
                <w:color w:val="000000"/>
                <w:kern w:val="24"/>
              </w:rPr>
              <w:t>Å</w:t>
            </w:r>
            <w:r w:rsidRPr="0002015C">
              <w:rPr>
                <w:rFonts w:eastAsiaTheme="minorEastAsia" w:cstheme="minorHAnsi"/>
                <w:color w:val="000000"/>
                <w:kern w:val="24"/>
              </w:rPr>
              <w:t>land Islands</w:t>
            </w:r>
          </w:p>
        </w:tc>
      </w:tr>
      <w:tr w:rsidR="00C20974" w:rsidRPr="0002015C" w14:paraId="0212981E" w14:textId="77777777" w:rsidTr="007F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8" w:type="dxa"/>
            <w:vAlign w:val="center"/>
          </w:tcPr>
          <w:p w14:paraId="5ED42966" w14:textId="77777777" w:rsidR="00C20974" w:rsidRPr="0002015C" w:rsidRDefault="00C20974" w:rsidP="007F1A6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015C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Was the sample frame appropriate to address the target population?</w:t>
            </w:r>
          </w:p>
        </w:tc>
        <w:tc>
          <w:tcPr>
            <w:tcW w:w="1626" w:type="dxa"/>
          </w:tcPr>
          <w:p w14:paraId="0C4526FC" w14:textId="77777777" w:rsidR="00C20974" w:rsidRPr="0002015C" w:rsidRDefault="00C20974" w:rsidP="007F1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  <w:tc>
          <w:tcPr>
            <w:tcW w:w="1656" w:type="dxa"/>
          </w:tcPr>
          <w:p w14:paraId="53F53C2E" w14:textId="77777777" w:rsidR="00C20974" w:rsidRPr="0002015C" w:rsidRDefault="00C20974" w:rsidP="007F1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</w:tr>
      <w:tr w:rsidR="00C20974" w:rsidRPr="0002015C" w14:paraId="4DDA101D" w14:textId="77777777" w:rsidTr="007F1A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8" w:type="dxa"/>
            <w:noWrap/>
            <w:vAlign w:val="center"/>
          </w:tcPr>
          <w:p w14:paraId="1E625D7D" w14:textId="77777777" w:rsidR="00C20974" w:rsidRDefault="00C20974" w:rsidP="007F1A61">
            <w:pPr>
              <w:rPr>
                <w:rFonts w:cstheme="minorHAnsi"/>
                <w:color w:val="000000" w:themeColor="text1"/>
                <w:kern w:val="24"/>
              </w:rPr>
            </w:pPr>
            <w:r w:rsidRPr="0002015C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Were study participants sampled in an appropriate way?</w:t>
            </w:r>
          </w:p>
          <w:p w14:paraId="3EA94CCB" w14:textId="77777777" w:rsidR="00C20974" w:rsidRPr="0002015C" w:rsidRDefault="00C20974" w:rsidP="007F1A6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626" w:type="dxa"/>
            <w:noWrap/>
          </w:tcPr>
          <w:p w14:paraId="7FF3E40E" w14:textId="77777777" w:rsidR="00C20974" w:rsidRPr="0002015C" w:rsidRDefault="00C20974" w:rsidP="007F1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  <w:tc>
          <w:tcPr>
            <w:tcW w:w="1656" w:type="dxa"/>
          </w:tcPr>
          <w:p w14:paraId="4A80E4E5" w14:textId="77777777" w:rsidR="00C20974" w:rsidRPr="0002015C" w:rsidRDefault="00C20974" w:rsidP="007F1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Yes</w:t>
            </w:r>
          </w:p>
        </w:tc>
      </w:tr>
      <w:tr w:rsidR="00C20974" w:rsidRPr="0002015C" w14:paraId="61FA8614" w14:textId="77777777" w:rsidTr="007F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8" w:type="dxa"/>
            <w:noWrap/>
            <w:vAlign w:val="center"/>
          </w:tcPr>
          <w:p w14:paraId="41A90A18" w14:textId="77777777" w:rsidR="00C20974" w:rsidRDefault="00C20974" w:rsidP="007F1A61">
            <w:pPr>
              <w:rPr>
                <w:rFonts w:cstheme="minorHAnsi"/>
                <w:color w:val="000000" w:themeColor="text1"/>
                <w:kern w:val="24"/>
              </w:rPr>
            </w:pPr>
            <w:r w:rsidRPr="0002015C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Was the sample size adequate?</w:t>
            </w:r>
          </w:p>
          <w:p w14:paraId="0CF5013B" w14:textId="77777777" w:rsidR="00C20974" w:rsidRPr="0002015C" w:rsidRDefault="00C20974" w:rsidP="007F1A6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626" w:type="dxa"/>
            <w:noWrap/>
          </w:tcPr>
          <w:p w14:paraId="2E3CE4FD" w14:textId="77777777" w:rsidR="00C20974" w:rsidRPr="0002015C" w:rsidRDefault="00C20974" w:rsidP="007F1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  <w:tc>
          <w:tcPr>
            <w:tcW w:w="1656" w:type="dxa"/>
          </w:tcPr>
          <w:p w14:paraId="71298C5B" w14:textId="77777777" w:rsidR="00C20974" w:rsidRPr="0002015C" w:rsidRDefault="00C20974" w:rsidP="007F1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</w:tr>
      <w:tr w:rsidR="00C20974" w:rsidRPr="0002015C" w14:paraId="53DE7141" w14:textId="77777777" w:rsidTr="007F1A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8" w:type="dxa"/>
            <w:noWrap/>
            <w:vAlign w:val="center"/>
          </w:tcPr>
          <w:p w14:paraId="62F69364" w14:textId="77777777" w:rsidR="00C20974" w:rsidRDefault="00C20974" w:rsidP="007F1A61">
            <w:pPr>
              <w:rPr>
                <w:rFonts w:cstheme="minorHAnsi"/>
                <w:color w:val="000000" w:themeColor="text1"/>
                <w:kern w:val="24"/>
              </w:rPr>
            </w:pPr>
            <w:r w:rsidRPr="0002015C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Were the study subjects and the setting described in detail?</w:t>
            </w:r>
          </w:p>
          <w:p w14:paraId="28815346" w14:textId="77777777" w:rsidR="00C20974" w:rsidRPr="0002015C" w:rsidRDefault="00C20974" w:rsidP="007F1A6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626" w:type="dxa"/>
            <w:noWrap/>
          </w:tcPr>
          <w:p w14:paraId="04646625" w14:textId="77777777" w:rsidR="00C20974" w:rsidRPr="0002015C" w:rsidRDefault="00C20974" w:rsidP="007F1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  <w:tc>
          <w:tcPr>
            <w:tcW w:w="1656" w:type="dxa"/>
          </w:tcPr>
          <w:p w14:paraId="1AAF5862" w14:textId="77777777" w:rsidR="00C20974" w:rsidRPr="0002015C" w:rsidRDefault="00C20974" w:rsidP="007F1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</w:tr>
      <w:tr w:rsidR="00C20974" w:rsidRPr="0002015C" w14:paraId="05FABB41" w14:textId="77777777" w:rsidTr="007F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8" w:type="dxa"/>
            <w:noWrap/>
            <w:vAlign w:val="center"/>
          </w:tcPr>
          <w:p w14:paraId="17ABB9A9" w14:textId="77777777" w:rsidR="00C20974" w:rsidRPr="0002015C" w:rsidRDefault="00C20974" w:rsidP="007F1A6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015C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Was the data analysis conducted with sufficient coverage of the identified sample? </w:t>
            </w:r>
          </w:p>
        </w:tc>
        <w:tc>
          <w:tcPr>
            <w:tcW w:w="1626" w:type="dxa"/>
            <w:noWrap/>
          </w:tcPr>
          <w:p w14:paraId="31FE4337" w14:textId="77777777" w:rsidR="00C20974" w:rsidRPr="0002015C" w:rsidRDefault="00C20974" w:rsidP="007F1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  <w:tc>
          <w:tcPr>
            <w:tcW w:w="1656" w:type="dxa"/>
          </w:tcPr>
          <w:p w14:paraId="02655F04" w14:textId="77777777" w:rsidR="00C20974" w:rsidRPr="0002015C" w:rsidRDefault="00C20974" w:rsidP="007F1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</w:tr>
      <w:tr w:rsidR="00C20974" w:rsidRPr="0002015C" w14:paraId="22122A76" w14:textId="77777777" w:rsidTr="007F1A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8" w:type="dxa"/>
            <w:noWrap/>
            <w:vAlign w:val="center"/>
          </w:tcPr>
          <w:p w14:paraId="7EEE52D3" w14:textId="77777777" w:rsidR="00C20974" w:rsidRDefault="00C20974" w:rsidP="007F1A61">
            <w:pPr>
              <w:rPr>
                <w:rFonts w:cstheme="minorHAnsi"/>
                <w:color w:val="000000" w:themeColor="text1"/>
                <w:kern w:val="24"/>
              </w:rPr>
            </w:pPr>
            <w:r w:rsidRPr="0002015C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Were valid methods used for the identification of the condition?</w:t>
            </w:r>
          </w:p>
          <w:p w14:paraId="17EC71EA" w14:textId="77777777" w:rsidR="00C20974" w:rsidRPr="0002015C" w:rsidRDefault="00C20974" w:rsidP="007F1A6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015C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 </w:t>
            </w:r>
          </w:p>
        </w:tc>
        <w:tc>
          <w:tcPr>
            <w:tcW w:w="1626" w:type="dxa"/>
            <w:noWrap/>
          </w:tcPr>
          <w:p w14:paraId="64DADFB8" w14:textId="77777777" w:rsidR="00C20974" w:rsidRPr="0002015C" w:rsidRDefault="00C20974" w:rsidP="007F1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  <w:tc>
          <w:tcPr>
            <w:tcW w:w="1656" w:type="dxa"/>
          </w:tcPr>
          <w:p w14:paraId="3BC57B26" w14:textId="77777777" w:rsidR="00C20974" w:rsidRPr="0002015C" w:rsidRDefault="00C20974" w:rsidP="007F1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Satisfactory</w:t>
            </w:r>
          </w:p>
        </w:tc>
      </w:tr>
      <w:tr w:rsidR="00C20974" w:rsidRPr="0002015C" w14:paraId="4E38DAB4" w14:textId="77777777" w:rsidTr="007F1A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8" w:type="dxa"/>
            <w:noWrap/>
            <w:vAlign w:val="center"/>
          </w:tcPr>
          <w:p w14:paraId="2DF3B98D" w14:textId="77777777" w:rsidR="00C20974" w:rsidRPr="0002015C" w:rsidRDefault="00C20974" w:rsidP="007F1A6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02015C">
              <w:rPr>
                <w:rFonts w:cstheme="minorHAnsi"/>
                <w:b w:val="0"/>
                <w:bCs w:val="0"/>
                <w:color w:val="000000" w:themeColor="text1"/>
                <w:kern w:val="24"/>
              </w:rPr>
              <w:t>Was the condition measured in a standard, reliable way for all participants? </w:t>
            </w:r>
          </w:p>
        </w:tc>
        <w:tc>
          <w:tcPr>
            <w:tcW w:w="1626" w:type="dxa"/>
            <w:noWrap/>
          </w:tcPr>
          <w:p w14:paraId="7A22110A" w14:textId="77777777" w:rsidR="00C20974" w:rsidRPr="0002015C" w:rsidRDefault="00C20974" w:rsidP="007F1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  <w:tc>
          <w:tcPr>
            <w:tcW w:w="1656" w:type="dxa"/>
          </w:tcPr>
          <w:p w14:paraId="07F49D07" w14:textId="77777777" w:rsidR="00C20974" w:rsidRPr="0002015C" w:rsidRDefault="00C20974" w:rsidP="007F1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015C">
              <w:rPr>
                <w:rFonts w:cstheme="minorHAnsi"/>
                <w:color w:val="000000"/>
                <w:kern w:val="24"/>
              </w:rPr>
              <w:t>Yes</w:t>
            </w:r>
          </w:p>
        </w:tc>
      </w:tr>
    </w:tbl>
    <w:p w14:paraId="7605931E" w14:textId="6BB6A472" w:rsidR="006F436B" w:rsidRDefault="006F436B" w:rsidP="006065B5">
      <w:pPr>
        <w:spacing w:after="0" w:line="480" w:lineRule="auto"/>
        <w:rPr>
          <w:b/>
          <w:bCs/>
        </w:rPr>
      </w:pPr>
    </w:p>
    <w:sectPr w:rsidR="006F4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15C"/>
    <w:rsid w:val="00013294"/>
    <w:rsid w:val="0002015C"/>
    <w:rsid w:val="00070B73"/>
    <w:rsid w:val="000E0D2B"/>
    <w:rsid w:val="000F58AA"/>
    <w:rsid w:val="001239D9"/>
    <w:rsid w:val="00141764"/>
    <w:rsid w:val="001B1B64"/>
    <w:rsid w:val="001D5220"/>
    <w:rsid w:val="001E1CF2"/>
    <w:rsid w:val="00215526"/>
    <w:rsid w:val="002565D5"/>
    <w:rsid w:val="002A16C5"/>
    <w:rsid w:val="002A34F5"/>
    <w:rsid w:val="002A38D1"/>
    <w:rsid w:val="002C2B1A"/>
    <w:rsid w:val="002D3E10"/>
    <w:rsid w:val="002D4A9A"/>
    <w:rsid w:val="003021FE"/>
    <w:rsid w:val="003C513E"/>
    <w:rsid w:val="00415095"/>
    <w:rsid w:val="00450247"/>
    <w:rsid w:val="004755F0"/>
    <w:rsid w:val="004D08C4"/>
    <w:rsid w:val="004E611E"/>
    <w:rsid w:val="005106A8"/>
    <w:rsid w:val="00571D9E"/>
    <w:rsid w:val="005D5F64"/>
    <w:rsid w:val="0060639B"/>
    <w:rsid w:val="006065B5"/>
    <w:rsid w:val="00627FD3"/>
    <w:rsid w:val="006555EA"/>
    <w:rsid w:val="00662BEA"/>
    <w:rsid w:val="0067024E"/>
    <w:rsid w:val="006C1C7E"/>
    <w:rsid w:val="006E650D"/>
    <w:rsid w:val="006F436B"/>
    <w:rsid w:val="007747C6"/>
    <w:rsid w:val="00776753"/>
    <w:rsid w:val="007927F1"/>
    <w:rsid w:val="007A5087"/>
    <w:rsid w:val="00824090"/>
    <w:rsid w:val="008C1524"/>
    <w:rsid w:val="008C68BF"/>
    <w:rsid w:val="00962534"/>
    <w:rsid w:val="009B3B5D"/>
    <w:rsid w:val="00A04A29"/>
    <w:rsid w:val="00A41630"/>
    <w:rsid w:val="00AA492A"/>
    <w:rsid w:val="00AB02F6"/>
    <w:rsid w:val="00AE3C53"/>
    <w:rsid w:val="00AE7BA2"/>
    <w:rsid w:val="00B02E2C"/>
    <w:rsid w:val="00B25FEE"/>
    <w:rsid w:val="00B32E31"/>
    <w:rsid w:val="00B66810"/>
    <w:rsid w:val="00B73BDF"/>
    <w:rsid w:val="00B75622"/>
    <w:rsid w:val="00BC621D"/>
    <w:rsid w:val="00C20974"/>
    <w:rsid w:val="00CB1E26"/>
    <w:rsid w:val="00D12E08"/>
    <w:rsid w:val="00D31EB9"/>
    <w:rsid w:val="00D6025B"/>
    <w:rsid w:val="00D91FB6"/>
    <w:rsid w:val="00DE430A"/>
    <w:rsid w:val="00E32D79"/>
    <w:rsid w:val="00E42454"/>
    <w:rsid w:val="00E468E4"/>
    <w:rsid w:val="00E7580E"/>
    <w:rsid w:val="00ED6A07"/>
    <w:rsid w:val="00F13398"/>
    <w:rsid w:val="00F301EC"/>
    <w:rsid w:val="00F631C9"/>
    <w:rsid w:val="00FE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25976"/>
  <w15:chartTrackingRefBased/>
  <w15:docId w15:val="{DAA3B726-F0DD-483E-9F82-CE757EF1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2015C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5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0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0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3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DF9FA8-2127-4DD1-8ABA-0EE45CDBD454}"/>
</file>

<file path=customXml/itemProps2.xml><?xml version="1.0" encoding="utf-8"?>
<ds:datastoreItem xmlns:ds="http://schemas.openxmlformats.org/officeDocument/2006/customXml" ds:itemID="{1E9D4631-2020-465E-8454-4BCF8F794391}"/>
</file>

<file path=customXml/itemProps3.xml><?xml version="1.0" encoding="utf-8"?>
<ds:datastoreItem xmlns:ds="http://schemas.openxmlformats.org/officeDocument/2006/customXml" ds:itemID="{4539BCC1-FC71-4605-A910-F4CD859EB7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603</Characters>
  <Application>Microsoft Office Word</Application>
  <DocSecurity>0</DocSecurity>
  <Lines>2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en, Julia</dc:creator>
  <cp:keywords/>
  <dc:description/>
  <cp:lastModifiedBy>Erin O'Keefe</cp:lastModifiedBy>
  <cp:revision>3</cp:revision>
  <dcterms:created xsi:type="dcterms:W3CDTF">2022-09-28T21:28:00Z</dcterms:created>
  <dcterms:modified xsi:type="dcterms:W3CDTF">2022-10-11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</Properties>
</file>